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ind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usion sequence of </w:t>
      </w:r>
      <w:r>
        <w:rPr>
          <w:rFonts w:cs="Times New Roman" w:ascii="Times New Roman" w:hAnsi="Times New Roman"/>
          <w:sz w:val="24"/>
          <w:szCs w:val="20"/>
        </w:rPr>
        <w:t>PTGFRN-NOTCH2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the capital bases of following sequence are from NOTCH2, the lowercase are from PTGFRN.</w:t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fusion sequence of gene fusion </w:t>
      </w:r>
      <w:r>
        <w:rPr>
          <w:rFonts w:cs="Times New Roman" w:ascii="Times New Roman" w:hAnsi="Times New Roman"/>
          <w:sz w:val="20"/>
        </w:rPr>
        <w:t>PTGFRN-NOTCH2</w:t>
      </w:r>
      <w:r>
        <w:rPr>
          <w:rFonts w:cs="Times New Roman" w:ascii="Times New Roman" w:hAnsi="Times New Roman"/>
          <w:sz w:val="20"/>
        </w:rPr>
        <w:t xml:space="preserve"> provided by </w:t>
      </w:r>
      <w:r>
        <w:rPr>
          <w:rFonts w:cs="Times New Roman" w:ascii="Times New Roman" w:hAnsi="Times New Roman"/>
          <w:sz w:val="20"/>
        </w:rPr>
        <w:t>de</w:t>
      </w:r>
      <w:r>
        <w:rPr>
          <w:rFonts w:cs="Times New Roman" w:ascii="Times New Roman" w:hAnsi="Times New Roman"/>
          <w:sz w:val="20"/>
        </w:rPr>
        <w:t>F</w:t>
      </w:r>
      <w:r>
        <w:rPr>
          <w:rFonts w:cs="Times New Roman" w:ascii="Times New Roman" w:hAnsi="Times New Roman"/>
          <w:sz w:val="20"/>
        </w:rPr>
        <w:t>use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TGFRN-NOTCH2 fusion sequence</w:t>
      </w:r>
      <w:r>
        <w:rPr>
          <w:rFonts w:cs="Times New Roman" w:ascii="Times New Roman" w:hAnsi="Times New Roman"/>
        </w:rPr>
        <w:t xml:space="preserve"> 514bp</w:t>
      </w:r>
    </w:p>
    <w:p>
      <w:pPr>
        <w:pStyle w:val="Normal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ACAGTATTGGCTCCCTGTTCCCCAAACCCTTGTGAGAATGCTGCTGTTTGCAAAGAGTCACCAAATTTTGAGAGTTATACTTGCTTGTGTGCTCCTGGCTGGCAAGGTCAGCGGTGTACCATTGACATTGACGAGTGTATCTCCAAGCCCTGCATGAACCATGGTCTCTGCCATAACACCCAGGGCAGCTACATGTGTGAATGTCCACCAGGCTTCAGTGGTATGGACTGTGAGGAGGACATTGATGACTGCCTTGCCAgggctggaatggtgatgacgactaccaaagtgatcttagaaactgtgagttgaagacagcagaactgccaccagctggggagccagaatgactgtgtaaagcagggttcccacccaaccctttcctctgaagcatctccctcgcattgttatataagacacatctattgtctgaaccactatgctttgagtttgttagagcagtttagcctacctgattaatacaaagtccttttatatcatttgaattttaa</w:t>
      </w:r>
    </w:p>
    <w:p>
      <w:pPr>
        <w:pStyle w:val="Normal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predicted cDNA sequence of </w:t>
      </w:r>
      <w:r>
        <w:rPr>
          <w:rFonts w:cs="Times New Roman" w:ascii="Times New Roman" w:hAnsi="Times New Roman"/>
          <w:sz w:val="20"/>
        </w:rPr>
        <w:t>PTGFRN-NOTCH2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ind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PTGFRN-NOTCH2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cDNA</w:t>
      </w:r>
      <w:r>
        <w:rPr>
          <w:rFonts w:cs="Times New Roman" w:ascii="Times New Roman" w:hAnsi="Times New Roman"/>
          <w:sz w:val="20"/>
        </w:rPr>
        <w:t xml:space="preserve"> 3225bp</w:t>
      </w:r>
    </w:p>
    <w:p>
      <w:pPr>
        <w:pStyle w:val="Normal"/>
        <w:ind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ACTTCGGGCGGCGGCTGAGGCGGCGGCCGAGGAGCGGCGGACTCGGGGCGCGGGGAGTCGAGGCATTTGCGCCTGGGCTTCGGAGCGTAGCGCCAGGGCCTGAGCCTTTGAAGCAGGAGGAGGGGAGGAGAGAGTGGGGCTCCTCTATCGGGACCCCCTCCCCATGTGGATCTGCCCAGGCGGCGGCGGCGGCGGCGGAGGAGGAGGCGACCGAGAAGATGCCCGCCCTGCGCCCCGCTCTGCTGTGGGCGCTGCTGGCGCTCTGGCTGTGCTGCGCGGCCCCCGCGCATGCATTGCAGTGTCGAGATGGCTATGAACCCTGTGTAAATGAAGGAATGTGTGTTACCTACCACAATGGCACAGGATACTGCAAATGTCCAGAAGGCTTCTTGGGGGAATATTGTCAACATCGAGACCCCTGTGAGAAGAACCGCTGCCAGAATGGTGGGACTTGTGTGGCCCAGGCCATGCTGGGGAAAGCCACGTGCCGATGTGCCTCAGGGTTTACAGGAGAGGACTGCCAGTACTCAACATCTCATCCATGCTTTGTGTCTCGACCCTGCCTGAATGGCGGCACATGCCATATGCTCAGCCGGGATACCTATGAGTGCACCTGTCAAGTCGGGTTTACAGGTAAGGAGTGCCAATGGACGGATGCCTGCCTGTCTCATCCCTGTGCAAATGGAAGTACCTGTACCACTGTGGCCAACCAGTTCTCCTGCAAATGCCTCACAGGCTTCACAGGGCAGAAATGTGAGACTGATGTCAATGAGTGTGACATTCCAGGACACTGCCAGCATGGTGGCACCTGCCTCAACCTGCCTGGTTCCTACCAGTGCCAGTGCCCTCAGGGCTTCACAGGCCAGTACTGTGACAGCCTGTATGTGCCCTGTGCACCCTCACCTTGTGTCAATGGAGGCACCTGTCGGCAGACTGGTGACTTCACTTTTGAGTGCAACTGCCTTCCAGGTTTTGAAGGGAGCACCTGTGAGAGGAATATTGATGACTGCCCTAACCACAGGTGTCAGAATGGAGGGGTTTGTGTGGATGGGGTCAACACTTACAACTGCCGCTGTCCCCCACAATGGACAGGACAGTTCTGCACAGAGGATGTGGATGAATGCCTGCTGCAGCCCAATGCCTGTCAAAATGGGGGCACCTGTGCCAACCGCAATGGAGGCTATGGCTGTGTATGTGTCAACGGCTGGAGTGGAGATGACTGCAGTGAGAACATTGATGATTGTGCCTTCGCCTCCTGTACTCCAGGCTCCACCTGCATCGACCGTGTGGCCTCCTTCTCTTGCATGTGCCCAGAGGGGAAGGCAGGTCTCCTGTGTCATCTGGATGATGCATGCATCAGCAATCCTTGCCACAAGGGGGCACTGTGTGACACCAACCCCCTAAATGGGCAATATATTTGCACCTGCCCACAAGGCTACAAAGGGGCTGACTGCACAGAAGATGTGGATGAATGTGCCATGGCCAATAGCAATCCTTGTGAGCATGCAGGAAAATGTGTGAACACGGATGGCGCCTTCCACTGTGAGTGTCTGAAGGGTTATGCAGGACCTCGTTGTGAGATGGACATCAATGAGTGCCATTCAGACCCCTGCCAGAATGATGCTACCTGTCTGGATAAGATTGGAGGCTTCACATGTCTGTGCATGCCAGGTTTCAAAGGTGTGCATTGTGAATTAGAAATAAATGAATGTCAGAGCAACCCTTGTGTGAACAATGGGCAGTGTGTGGATAAAGTCAATCGTTTCCAGTGCCTGTGTCCTCCTGGTTTCACTGGGCCAGTTTGCCAGATTGATATTGATGACTGTTCCAGTACTCCGTGTCTGAATGGGGCAAAGTGTATCGATCACCCGAATGGCTATGAATGCCAGTGTGCCACAGGTTTCACTGGTGTGTTGTGTGAGGAGAACATTGACAACTGTGACCCCGATCCTTGCCACCATGGTCAGTGTCAGGATGGTATTGATTCCTACACCTGCATCTGCAATCCCGGGTACATGGGCGCCATCTGCAGTGACCAGATTGATGAATGTTACAGCAGCCCTTGCCTGAACGATGGTCGCTGCATTGACCTGGTCAATGGCTACCAGTGCAACTGCCAGCCAGGCACGTCAGGGGTTAATTGTGAAATTAATTTTGATGACTGTGCAAGTAACCCTTGTATCCATGGAATCTGTATGGATGGCATTAATCGCTACAGTTGTGTCTGCTCACCAGGATTCACAGGGCAGAGATGTAACATTGACATTGATGAGTGTGCCTCCAATCCCTGTCGCAAGGGTGCAACATGTATCAACGGTGTGAATGGTTTCCGCTGTATATGCCCCGAGGGACCCCATCACCCCAGCTGCTACTCACAGGTGAACGAATGCCTGAGCAATCCCTGCATCCATGGAAACTGTACTGGAGGTCTCAGTGGATATAAGTGTCTCTGTGATGCAGGCTGGGTTGGCATCAACTGTGAAGTGGACAAAAATGAATGCCTTTCGAATCCATGCCAGAATGGAGGAACTTGTGACAATCTGGTGAATGGATACAGGTGTACTTGCAAGAAGGGCTTTAAAGGCTATAACTGCCAGGTGAATATTGATGAATGTGCCTCAAATCCATGCCTGAACCAAGGAACCTGCTTTGATGACATAAGTGGCTACACTTGCCACTGTGTGCTGCCATACACAGGCAAGAATTGTCAGACAGTATTGGCTCCCTGTTCCCCAAACCCTTGTGAGAATGCTGCTGTTTGCAAAGAGTCACCAAATTTTGAGAGTTATACTTGCTTGTGTGCTCCTGGCTGGCAAGGTCAGCGGTGTACCATTGACATTGACGAGTGTATCTCCAAGCCCTGCATGAACCATGGTCTCTGCCATAACACCCAGGGCAGCTACATGTGTGAATGTCCACCAGGCTTCAGTGGTATGGACTGTGAGGAGGACATTGATGACTGCCTTGCCAgggctggaatggtgatgacgactaccaaagtgatcttagaaactgtgagttgaagacagcagaactgccaccagctggggagccagaatgactgtgtaaagcagggttcccacccaaccctttcctctgaagcatctccctcgcattgttatataagacacatctattgtctgaaccactatgctttgagtttgttagagcagtttagcctacctgattaatacaaagtccttttatatcatttgaattttaa</w:t>
      </w:r>
    </w:p>
    <w:p>
      <w:pPr>
        <w:pStyle w:val="Normal"/>
        <w:ind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predicted ORF sequence of </w:t>
      </w:r>
      <w:r>
        <w:rPr>
          <w:rFonts w:cs="Times New Roman" w:ascii="Times New Roman" w:hAnsi="Times New Roman"/>
          <w:sz w:val="20"/>
        </w:rPr>
        <w:t>PTGFRN-NOTCH2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ind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PTGFRN-NOTCH2</w:t>
      </w:r>
      <w:r>
        <w:rPr>
          <w:rFonts w:cs="Times New Roman" w:ascii="Times New Roman" w:hAnsi="Times New Roman"/>
          <w:sz w:val="20"/>
        </w:rPr>
        <w:t xml:space="preserve"> ORF 2805bp</w:t>
      </w:r>
    </w:p>
    <w:p>
      <w:pPr>
        <w:pStyle w:val="Normal"/>
        <w:ind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CCCGCCCTGCGCCCCGCTCTGCTGTGGGCGCTGCTGGCGCTCTGGCTGTGCTGCGCGGCCCCCGCGCATGCATTGCAGTGTCGAGATGGCTATGAACCCTGTGTAAATGAAGGAATGTGTGTTACCTACCACAATGGCACAGGATACTGCAAATGTCCAGAAGGCTTCTTGGGGGAATATTGTCAACATCGAGACCCCTGTGAGAAGAACCGCTGCCAGAATGGTGGGACTTGTGTGGCCCAGGCCATGCTGGGGAAAGCCACGTGCCGATGTGCCTCAGGGTTTACAGGAGAGGACTGCCAGTACTCAACATCTCATCCATGCTTTGTGTCTCGACCCTGCCTGAATGGCGGCACATGCCATATGCTCAGCCGGGATACCTATGAGTGCACCTGTCAAGTCGGGTTTACAGGTAAGGAGTGCCAATGGACGGATGCCTGCCTGTCTCATCCCTGTGCAAATGGAAGTACCTGTACCACTGTGGCCAACCAGTTCTCCTGCAAATGCCTCACAGGCTTCACAGGGCAGAAATGTGAGACTGATGTCAATGAGTGTGACATTCCAGGACACTGCCAGCATGGTGGCACCTGCCTCAACCTGCCTGGTTCCTACCAGTGCCAGTGCCCTCAGGGCTTCACAGGCCAGTACTGTGACAGCCTGTATGTGCCCTGTGCACCCTCACCTTGTGTCAATGGAGGCACCTGTCGGCAGACTGGTGACTTCACTTTTGAGTGCAACTGCCTTCCAGGTTTTGAAGGGAGCACCTGTGAGAGGAATATTGATGACTGCCCTAACCACAGGTGTCAGAATGGAGGGGTTTGTGTGGATGGGGTCAACACTTACAACTGCCGCTGTCCCCCACAATGGACAGGACAGTTCTGCACAGAGGATGTGGATGAATGCCTGCTGCAGCCCAATGCCTGTCAAAATGGGGGCACCTGTGCCAACCGCAATGGAGGCTATGGCTGTGTATGTGTCAACGGCTGGAGTGGAGATGACTGCAGTGAGAACATTGATGATTGTGCCTTCGCCTCCTGTACTCCAGGCTCCACCTGCATCGACCGTGTGGCCTCCTTCTCTTGCATGTGCCCAGAGGGGAAGGCAGGTCTCCTGTGTCATCTGGATGATGCATGCATCAGCAATCCTTGCCACAAGGGGGCACTGTGTGACACCAACCCCCTAAATGGGCAATATATTTGCACCTGCCCACAAGGCTACAAAGGGGCTGACTGCACAGAAGATGTGGATGAATGTGCCATGGCCAATAGCAATCCTTGTGAGCATGCAGGAAAATGTGTGAACACGGATGGCGCCTTCCACTGTGAGTGTCTGAAGGGTTATGCAGGACCTCGTTGTGAGATGGACATCAATGAGTGCCATTCAGACCCCTGCCAGAATGATGCTACCTGTCTGGATAAGATTGGAGGCTTCACATGTCTGTGCATGCCAGGTTTCAAAGGTGTGCATTGTGAATTAGAAATAAATGAATGTCAGAGCAACCCTTGTGTGAACAATGGGCAGTGTGTGGATAAAGTCAATCGTTTCCAGTGCCTGTGTCCTCCTGGTTTCACTGGGCCAGTTTGCCAGATTGATATTGATGACTGTTCCAGTACTCCGTGTCTGAATGGGGCAAAGTGTATCGATCACCCGAATGGCTATGAATGCCAGTGTGCCACAGGTTTCACTGGTGTGTTGTGTGAGGAGAACATTGACAACTGTGACCCCGATCCTTGCCACCATGGTCAGTGTCAGGATGGTATTGATTCCTACACCTGCATCTGCAATCCCGGGTACATGGGCGCCATCTGCAGTGACCAGATTGATGAATGTTACAGCAGCCCTTGCCTGAACGATGGTCGCTGCATTGACCTGGTCAATGGCTACCAGTGCAACTGCCAGCCAGGCACGTCAGGGGTTAATTGTGAAATTAATTTTGATGACTGTGCAAGTAACCCTTGTATCCATGGAATCTGTATGGATGGCATTAATCGCTACAGTTGTGTCTGCTCACCAGGATTCACAGGGCAGAGATGTAACATTGACATTGATGAGTGTGCCTCCAATCCCTGTCGCAAGGGTGCAACATGTATCAACGGTGTGAATGGTTTCCGCTGTATATGCCCCGAGGGACCCCATCACCCCAGCTGCTACTCACAGGTGAACGAATGCCTGAGCAATCCCTGCATCCATGGAAACTGTACTGGAGGTCTCAGTGGATATAAGTGTCTCTGTGATGCAGGCTGGGTTGGCATCAACTGTGAAGTGGACAAAAATGAATGCCTTTCGAATCCATGCCAGAATGGAGGAACTTGTGACAATCTGGTGAATGGATACAGGTGTACTTGCAAGAAGGGCTTTAAAGGCTATAACTGCCAGGTGAATATTGATGAATGTGCCTCAAATCCATGCCTGAACCAAGGAACCTGCTTTGATGACATAAGTGGCTACACTTGCCACTGTGTGCTGCCATACACAGGCAAGAATTGTCAGACAGTATTGGCTCCCTGTTCCCCAAACCCTTGTGAGAATGCTGCTGTTTGCAAAGAGTCACCAAATTTTGAGAGTTATACTTGCTTGTGTGCTCCTGGCTGGCAAGGTCAGCGGTGTACCATTGACATTGACGAGTGTATCTCCAAGCCCTGCATGAACCATGGTCTCTGCCATAACACCCAGGGCAGCTACATGTGTGAATGTCCACCAGGCTTCAGTGGTATGGACTGTGAGGAGGACATTGATGACTGCCTTGCCAgggctggaatggtgatgacgactaccaaagtgatcttagaaactgtgagttga</w:t>
      </w:r>
    </w:p>
    <w:p>
      <w:pPr>
        <w:pStyle w:val="Normal"/>
        <w:ind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redicted p</w:t>
      </w:r>
      <w:r>
        <w:rPr>
          <w:rFonts w:cs="Times New Roman" w:ascii="Times New Roman" w:hAnsi="Times New Roman"/>
        </w:rPr>
        <w:t>eptide</w:t>
      </w:r>
      <w:r>
        <w:rPr>
          <w:rFonts w:cs="Times New Roman" w:ascii="Times New Roman" w:hAnsi="Times New Roman"/>
        </w:rPr>
        <w:t xml:space="preserve"> sequence of </w:t>
      </w:r>
      <w:r>
        <w:rPr>
          <w:rFonts w:cs="Times New Roman" w:ascii="Times New Roman" w:hAnsi="Times New Roman"/>
          <w:sz w:val="20"/>
        </w:rPr>
        <w:t>PTGFRN-NOTCH2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ind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PTGFRN-NOTCH2</w:t>
      </w:r>
      <w:r>
        <w:rPr>
          <w:rFonts w:cs="Times New Roman" w:ascii="Times New Roman" w:hAnsi="Times New Roman"/>
          <w:sz w:val="20"/>
        </w:rPr>
        <w:t xml:space="preserve"> p</w:t>
      </w:r>
      <w:r>
        <w:rPr>
          <w:rFonts w:cs="Times New Roman" w:ascii="Times New Roman" w:hAnsi="Times New Roman"/>
          <w:sz w:val="20"/>
        </w:rPr>
        <w:t>eptide</w:t>
      </w:r>
      <w:r>
        <w:rPr>
          <w:rFonts w:cs="Times New Roman" w:ascii="Times New Roman" w:hAnsi="Times New Roman"/>
          <w:sz w:val="20"/>
        </w:rPr>
        <w:t xml:space="preserve"> 934aa</w:t>
      </w:r>
    </w:p>
    <w:p>
      <w:pPr>
        <w:pStyle w:val="Normal"/>
        <w:ind w:hanging="0"/>
        <w:jc w:val="both"/>
        <w:rPr/>
      </w:pPr>
      <w:r>
        <w:rPr>
          <w:rFonts w:cs="Times New Roman" w:ascii="Times New Roman" w:hAnsi="Times New Roman"/>
          <w:sz w:val="20"/>
        </w:rPr>
        <w:t>MPALRPALLWALLALWLCCAAPAHALQCRDGYEPCVNEGMCVTYHNGTGYCKCPEGFLGEYCQHRDPCEKNRCQNGGTCVAQAMLGKATCRCASGFTGEDCQYSTSHPCFVSRPCLNGGTCHMLSRDTYECTCQVGFTGKECQWTDACLSHPCANGSTCTTVANQFSCKCLTGFTGQKCETDVNECDIPGHCQHGGTCLNLPGSYQCQCPQGFTGQYCDSLYVPCAPSPCVNGGTCRQTGDFTFECNCLPGFEGSTCERNIDDCPNHRCQNGGVCVDGVNTYNCRCPPQWTGQFCTEDVDECLLQPNACQNGGTCANRNGGYGCVCVNGWSGDDCSENIDDCAFASCTPGSTCIDRVASFSCMCPEGKAGLLCHLDDACISNPCHKGALCDTNPLNGQYICTCPQGYKGADCTEDVDECAMANSNPCEHAGKCVNTDGAFHCECLKGYAGPRCEMDINECHSDPCQNDATCLDKIGGFTCLCMPGFKGVHCELEINECQSNPCVNNGQCVDKVNRFQCLCPPGFTGPVCQIDIDDCSSTPCLNGAKCIDHPNGYECQCATGFTGVLCEENIDNCDPDPCHHGQCQDGIDSYTCICNPGYMGAICSDQIDECYSSPCLNDGRCIDLVNGYQCNCQPGTSGVNCEINFDDCASNPCIHGICMDGINRYSCVCSPGFTGQRCNIDIDECASNPCRKGATCINGVNGFRCICPEGPHHPSCYSQVNECLSNPCIHGNCTGGLSGYKCLCDAGWVGINCEVDKNECLSNPCQNGGTCDNLVNGYRCTCKKGFKGYNCQVNIDECASNPCLNQGTCFDDISGYTCHCVLPYTGKNCQTVLAPCSPNPCENAAVCKESPNFESYTCLCAPGWQGQRCTIDIDECISKPCMNHGLCHNTQGSYMCECPPGFSGMDCEEDIDDCLAragmvmtttkviletvs*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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00"/>
    </w:pPr>
    <w:rPr>
      <w:rFonts w:ascii="Calibri" w:hAnsi="Calibri" w:eastAsia="黑体;SimHei" w:cs="Times New Roman"/>
      <w:color w:val="auto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宋体;SimSu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宋体;SimSu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宋体;SimSu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b/>
      <w:bCs/>
      <w:kern w:val="2"/>
      <w:sz w:val="44"/>
      <w:szCs w:val="44"/>
    </w:rPr>
  </w:style>
  <w:style w:type="character" w:styleId="2Char">
    <w:name w:val="标题 2 Char"/>
    <w:basedOn w:val="Style5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5"/>
    <w:qFormat/>
    <w:rPr>
      <w:b/>
      <w:bCs/>
      <w:sz w:val="32"/>
      <w:szCs w:val="32"/>
    </w:rPr>
  </w:style>
  <w:style w:type="character" w:styleId="4Char">
    <w:name w:val="标题 4 Char"/>
    <w:basedOn w:val="Style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basedOn w:val="Style5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basedOn w:val="Style5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basedOn w:val="Style5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basedOn w:val="Style5"/>
    <w:qFormat/>
    <w:rPr>
      <w:rFonts w:ascii="Cambria" w:hAnsi="Cambria" w:eastAsia="宋体;SimSun" w:cs="Times New Roman"/>
      <w:color w:val="404040"/>
      <w:sz w:val="20"/>
      <w:szCs w:val="20"/>
    </w:rPr>
  </w:style>
  <w:style w:type="character" w:styleId="9Char">
    <w:name w:val="标题 9 Char"/>
    <w:basedOn w:val="Style5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Char">
    <w:name w:val="标题 Char"/>
    <w:basedOn w:val="Style5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1">
    <w:name w:val="副标题 Char"/>
    <w:basedOn w:val="Style5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Char2">
    <w:name w:val="引用 Char"/>
    <w:basedOn w:val="Style5"/>
    <w:qFormat/>
    <w:rPr>
      <w:i/>
      <w:iCs/>
      <w:color w:val="000000"/>
    </w:rPr>
  </w:style>
  <w:style w:type="character" w:styleId="Char3">
    <w:name w:val="明显引用 Char"/>
    <w:basedOn w:val="Style5"/>
    <w:qFormat/>
    <w:rPr>
      <w:b/>
      <w:bCs/>
      <w:i/>
      <w:iCs/>
      <w:color w:val="4F81BD"/>
    </w:rPr>
  </w:style>
  <w:style w:type="character" w:styleId="Style6">
    <w:name w:val="不明显强调"/>
    <w:basedOn w:val="Style5"/>
    <w:qFormat/>
    <w:rPr>
      <w:i/>
      <w:iCs/>
      <w:color w:val="808080"/>
    </w:rPr>
  </w:style>
  <w:style w:type="character" w:styleId="Style7">
    <w:name w:val="明显强调"/>
    <w:basedOn w:val="Style5"/>
    <w:qFormat/>
    <w:rPr>
      <w:b/>
      <w:bCs/>
      <w:i/>
      <w:iCs/>
      <w:color w:val="4F81BD"/>
    </w:rPr>
  </w:style>
  <w:style w:type="character" w:styleId="Style8">
    <w:name w:val="不明显参考"/>
    <w:basedOn w:val="Style5"/>
    <w:qFormat/>
    <w:rPr>
      <w:smallCaps/>
      <w:color w:val="C0504D"/>
      <w:u w:val="single"/>
    </w:rPr>
  </w:style>
  <w:style w:type="character" w:styleId="Style9">
    <w:name w:val="明显参考"/>
    <w:basedOn w:val="Style5"/>
    <w:qFormat/>
    <w:rPr>
      <w:b/>
      <w:bCs/>
      <w:smallCaps/>
      <w:color w:val="C0504D"/>
      <w:spacing w:val="5"/>
      <w:u w:val="single"/>
    </w:rPr>
  </w:style>
  <w:style w:type="character" w:styleId="Style10">
    <w:name w:val="书籍标题"/>
    <w:basedOn w:val="Style5"/>
    <w:qFormat/>
    <w:rPr>
      <w:b/>
      <w:bCs/>
      <w:smallCaps/>
      <w:spacing w:val="5"/>
    </w:rPr>
  </w:style>
  <w:style w:type="character" w:styleId="Char4">
    <w:name w:val="无间隔 Char"/>
    <w:basedOn w:val="Style5"/>
    <w:qFormat/>
    <w:rPr>
      <w:sz w:val="22"/>
      <w:szCs w:val="22"/>
      <w:lang w:val="en-US" w:eastAsia="zh-CN" w:bidi="ar-SA"/>
    </w:rPr>
  </w:style>
  <w:style w:type="character" w:styleId="Char5">
    <w:name w:val="页眉 Char"/>
    <w:basedOn w:val="Style5"/>
    <w:qFormat/>
    <w:rPr/>
  </w:style>
  <w:style w:type="character" w:styleId="Char6">
    <w:name w:val="页脚 Char"/>
    <w:basedOn w:val="Style5"/>
    <w:qFormat/>
    <w:rPr/>
  </w:style>
  <w:style w:type="character" w:styleId="Char7">
    <w:name w:val="批注框文本 Char"/>
    <w:basedOn w:val="Style5"/>
    <w:qFormat/>
    <w:rPr>
      <w:rFonts w:ascii="宋体;SimSun" w:hAnsi="宋体;SimSun" w:eastAsia="宋体;SimSun"/>
      <w:kern w:val="0"/>
      <w:sz w:val="18"/>
      <w:szCs w:val="18"/>
    </w:rPr>
  </w:style>
  <w:style w:type="character" w:styleId="Char8">
    <w:name w:val="文档结构图 Char"/>
    <w:basedOn w:val="Style5"/>
    <w:qFormat/>
    <w:rPr>
      <w:rFonts w:ascii="宋体;SimSun" w:hAnsi="宋体;SimSun" w:eastAsia="宋体;SimSun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/>
    <w:rPr>
      <w:rFonts w:ascii="Cambria" w:hAnsi="Cambria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ind w:firstLine="200"/>
    </w:pPr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paragraph" w:styleId="Style12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Style14">
    <w:name w:val="引用"/>
    <w:basedOn w:val="Normal"/>
    <w:next w:val="Normal"/>
    <w:qFormat/>
    <w:pPr/>
    <w:rPr>
      <w:i/>
      <w:iCs/>
      <w:color w:val="000000"/>
    </w:rPr>
  </w:style>
  <w:style w:type="paragraph" w:styleId="Style15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firstLine="200"/>
    </w:pPr>
    <w:rPr>
      <w:b/>
      <w:bCs/>
      <w:i/>
      <w:iCs/>
      <w:color w:val="4F81BD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ind w:firstLine="200"/>
      <w:outlineLvl w:val="9"/>
    </w:pPr>
    <w:rPr/>
  </w:style>
  <w:style w:type="paragraph" w:styleId="Contents1">
    <w:name w:val="TOC 1"/>
    <w:basedOn w:val="Normal"/>
    <w:next w:val="Normal"/>
    <w:pPr/>
    <w:rPr>
      <w:rFonts w:cs="Calibri"/>
      <w:sz w:val="32"/>
      <w:szCs w:val="32"/>
      <w:lang w:val="en-US" w:eastAsia="en-US"/>
    </w:rPr>
  </w:style>
  <w:style w:type="paragraph" w:styleId="Contents2">
    <w:name w:val="TOC 2"/>
    <w:basedOn w:val="Normal"/>
    <w:next w:val="Normal"/>
    <w:pPr>
      <w:ind w:left="420" w:firstLine="200"/>
    </w:pPr>
    <w:rPr/>
  </w:style>
  <w:style w:type="paragraph" w:styleId="Contents3">
    <w:name w:val="TOC 3"/>
    <w:basedOn w:val="Normal"/>
    <w:next w:val="Normal"/>
    <w:pPr>
      <w:ind w:left="840" w:firstLine="200"/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6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7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3:46:00Z</dcterms:created>
  <dc:creator>IG009</dc:creator>
  <dc:description/>
  <cp:keywords/>
  <dc:language>en-US</dc:language>
  <cp:lastModifiedBy>IG009</cp:lastModifiedBy>
  <cp:lastPrinted>2012-03-06T18:10:00Z</cp:lastPrinted>
  <dcterms:modified xsi:type="dcterms:W3CDTF">2012-07-18T02:39:00Z</dcterms:modified>
  <cp:revision>71</cp:revision>
  <dc:subject/>
  <dc:title/>
</cp:coreProperties>
</file>